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1E2C7" w14:textId="431C9996" w:rsidR="006E6827" w:rsidRPr="006E6827" w:rsidRDefault="006E6827">
      <w:pPr>
        <w:rPr>
          <w:rFonts w:ascii="Times New Roman" w:hAnsi="Times New Roman" w:cs="Times New Roman"/>
          <w:sz w:val="20"/>
          <w:szCs w:val="20"/>
        </w:rPr>
      </w:pPr>
      <w:r w:rsidRPr="006E6827">
        <w:rPr>
          <w:rFonts w:ascii="Times New Roman" w:hAnsi="Times New Roman" w:cs="Times New Roman"/>
          <w:sz w:val="20"/>
          <w:szCs w:val="20"/>
        </w:rPr>
        <w:t xml:space="preserve">S1 </w:t>
      </w:r>
      <w:r w:rsidR="00F84E9D">
        <w:rPr>
          <w:rFonts w:ascii="Times New Roman" w:hAnsi="Times New Roman" w:cs="Times New Roman" w:hint="eastAsia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Means and standard deviations of attractiveness ratings as a function of face identity and participants</w:t>
      </w:r>
      <w:r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 w:hint="eastAsia"/>
          <w:sz w:val="20"/>
          <w:szCs w:val="20"/>
        </w:rPr>
        <w:t xml:space="preserve"> gender, as well as the s</w:t>
      </w:r>
      <w:r w:rsidR="00FF509A">
        <w:rPr>
          <w:rFonts w:ascii="Times New Roman" w:hAnsi="Times New Roman" w:cs="Times New Roman" w:hint="eastAsia"/>
          <w:sz w:val="20"/>
          <w:szCs w:val="20"/>
        </w:rPr>
        <w:t>tatistical results</w:t>
      </w:r>
      <w:r>
        <w:rPr>
          <w:rFonts w:ascii="Times New Roman" w:hAnsi="Times New Roman" w:cs="Times New Roman" w:hint="eastAsia"/>
          <w:sz w:val="20"/>
          <w:szCs w:val="20"/>
        </w:rPr>
        <w:t xml:space="preserve"> of pairwise comparisons </w:t>
      </w:r>
      <w:r>
        <w:rPr>
          <w:rFonts w:ascii="Times New Roman" w:hAnsi="Times New Roman" w:cs="Times New Roman"/>
          <w:sz w:val="20"/>
          <w:szCs w:val="20"/>
        </w:rPr>
        <w:t>betwee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40296">
        <w:rPr>
          <w:rFonts w:ascii="Times New Roman" w:hAnsi="Times New Roman" w:cs="Times New Roman" w:hint="eastAsia"/>
          <w:sz w:val="20"/>
          <w:szCs w:val="20"/>
        </w:rPr>
        <w:t>men</w:t>
      </w:r>
      <w:r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="00140296">
        <w:rPr>
          <w:rFonts w:ascii="Times New Roman" w:hAnsi="Times New Roman" w:cs="Times New Roman" w:hint="eastAsia"/>
          <w:sz w:val="20"/>
          <w:szCs w:val="20"/>
        </w:rPr>
        <w:t>women</w:t>
      </w:r>
      <w:r>
        <w:rPr>
          <w:rFonts w:ascii="Times New Roman" w:hAnsi="Times New Roman" w:cs="Times New Roman" w:hint="eastAsia"/>
          <w:sz w:val="20"/>
          <w:szCs w:val="20"/>
        </w:rPr>
        <w:t xml:space="preserve"> for each identity</w:t>
      </w:r>
      <w:r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 w:hint="eastAsia"/>
          <w:sz w:val="20"/>
          <w:szCs w:val="20"/>
        </w:rPr>
        <w:t>s attractiveness ratings</w:t>
      </w:r>
      <w:r w:rsidR="00812D0D">
        <w:rPr>
          <w:rFonts w:ascii="Times New Roman" w:hAnsi="Times New Roman" w:cs="Times New Roman" w:hint="eastAsia"/>
          <w:sz w:val="20"/>
          <w:szCs w:val="20"/>
        </w:rPr>
        <w:t>*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11220" w:type="dxa"/>
        <w:jc w:val="center"/>
        <w:tblLook w:val="04A0" w:firstRow="1" w:lastRow="0" w:firstColumn="1" w:lastColumn="0" w:noHBand="0" w:noVBand="1"/>
      </w:tblPr>
      <w:tblGrid>
        <w:gridCol w:w="990"/>
        <w:gridCol w:w="2353"/>
        <w:gridCol w:w="817"/>
        <w:gridCol w:w="1720"/>
        <w:gridCol w:w="920"/>
        <w:gridCol w:w="4420"/>
      </w:tblGrid>
      <w:tr w:rsidR="006E6827" w:rsidRPr="00221882" w14:paraId="2E47DB25" w14:textId="77777777" w:rsidTr="006E6827">
        <w:trPr>
          <w:trHeight w:val="480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1A772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Identity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1CD35" w14:textId="77777777" w:rsidR="006E6827" w:rsidRPr="00221882" w:rsidRDefault="006E6827" w:rsidP="006E6827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Participants' gender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A296C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3CC6E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Std. Deviatio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67AA4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Sig.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BD35A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95% confidence interval for difference</w:t>
            </w:r>
          </w:p>
        </w:tc>
      </w:tr>
      <w:tr w:rsidR="006E6827" w:rsidRPr="00221882" w14:paraId="6F0CEF08" w14:textId="77777777" w:rsidTr="006E6827">
        <w:trPr>
          <w:trHeight w:val="440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EDDCE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F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FE6A0" w14:textId="3DF9A2D3" w:rsidR="006E6827" w:rsidRPr="00221882" w:rsidRDefault="00F93E98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kern w:val="0"/>
                <w:sz w:val="22"/>
                <w14:ligatures w14:val="none"/>
              </w:rPr>
              <w:t>Woma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6A34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6.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4440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1.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32B9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0.74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DD7D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[-0.61, 0.85]</w:t>
            </w:r>
          </w:p>
        </w:tc>
      </w:tr>
      <w:tr w:rsidR="006E6827" w:rsidRPr="00221882" w14:paraId="0D17FD3F" w14:textId="77777777" w:rsidTr="006E6827">
        <w:trPr>
          <w:trHeight w:val="440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AF1F4" w14:textId="77777777" w:rsidR="006E6827" w:rsidRPr="00221882" w:rsidRDefault="006E6827" w:rsidP="006E6827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F4C9" w14:textId="33626383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Ma</w:t>
            </w:r>
            <w:r w:rsidR="00F93E98">
              <w:rPr>
                <w:rFonts w:ascii="Arial" w:eastAsia="DengXian" w:hAnsi="Arial" w:cs="Arial" w:hint="eastAsia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8003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6.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C763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1.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E1B4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8DD5" w14:textId="77777777" w:rsidR="006E6827" w:rsidRPr="00221882" w:rsidRDefault="006E6827" w:rsidP="006E68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</w:tr>
      <w:tr w:rsidR="006E6827" w:rsidRPr="00221882" w14:paraId="1BDBD848" w14:textId="77777777" w:rsidTr="006E6827">
        <w:trPr>
          <w:trHeight w:val="440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1DB2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F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1E43" w14:textId="16FF6646" w:rsidR="006E6827" w:rsidRPr="00221882" w:rsidRDefault="00F93E98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kern w:val="0"/>
                <w:sz w:val="22"/>
                <w14:ligatures w14:val="none"/>
              </w:rPr>
              <w:t>Woma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E00F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6.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72B2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1.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E8EF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0.88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0399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[-0.71, 0.84]</w:t>
            </w:r>
          </w:p>
        </w:tc>
      </w:tr>
      <w:tr w:rsidR="006E6827" w:rsidRPr="00221882" w14:paraId="61DDC676" w14:textId="77777777" w:rsidTr="006E6827">
        <w:trPr>
          <w:trHeight w:val="440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4F182" w14:textId="77777777" w:rsidR="006E6827" w:rsidRPr="00221882" w:rsidRDefault="006E6827" w:rsidP="006E6827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00A3" w14:textId="5F2D5BE2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Ma</w:t>
            </w:r>
            <w:r w:rsidR="00F93E98">
              <w:rPr>
                <w:rFonts w:ascii="Arial" w:eastAsia="DengXian" w:hAnsi="Arial" w:cs="Arial" w:hint="eastAsia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4314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6.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5C9C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1.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C0BD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D400" w14:textId="77777777" w:rsidR="006E6827" w:rsidRPr="00221882" w:rsidRDefault="006E6827" w:rsidP="006E68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</w:tr>
      <w:tr w:rsidR="006E6827" w:rsidRPr="00221882" w14:paraId="264462ED" w14:textId="77777777" w:rsidTr="006E6827">
        <w:trPr>
          <w:trHeight w:val="440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7B21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M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67CC" w14:textId="736151A8" w:rsidR="006E6827" w:rsidRPr="00221882" w:rsidRDefault="00F93E98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kern w:val="0"/>
                <w:sz w:val="22"/>
                <w14:ligatures w14:val="none"/>
              </w:rPr>
              <w:t>Woma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C988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711A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1.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AE51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0.42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11ED" w14:textId="40BEDF3E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[-0.46, 1.08]</w:t>
            </w:r>
          </w:p>
        </w:tc>
      </w:tr>
      <w:tr w:rsidR="006E6827" w:rsidRPr="00221882" w14:paraId="79BCEE3A" w14:textId="77777777" w:rsidTr="006E6827">
        <w:trPr>
          <w:trHeight w:val="440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3EFEC" w14:textId="77777777" w:rsidR="006E6827" w:rsidRPr="00221882" w:rsidRDefault="006E6827" w:rsidP="006E6827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F1B2" w14:textId="68A036B3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Ma</w:t>
            </w:r>
            <w:r w:rsidR="00F93E98">
              <w:rPr>
                <w:rFonts w:ascii="Arial" w:eastAsia="DengXian" w:hAnsi="Arial" w:cs="Arial" w:hint="eastAsia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2604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4.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0D97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1.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4526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C734" w14:textId="77777777" w:rsidR="006E6827" w:rsidRPr="00221882" w:rsidRDefault="006E6827" w:rsidP="006E682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</w:tr>
      <w:tr w:rsidR="006E6827" w:rsidRPr="00221882" w14:paraId="16C3F9FD" w14:textId="77777777" w:rsidTr="006E6827">
        <w:trPr>
          <w:trHeight w:val="440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0C2D31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M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E9009" w14:textId="594AD2F2" w:rsidR="006E6827" w:rsidRPr="00221882" w:rsidRDefault="00F93E98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kern w:val="0"/>
                <w:sz w:val="22"/>
                <w14:ligatures w14:val="none"/>
              </w:rPr>
              <w:t>Woma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7DF0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5.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43C5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1.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9F7B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0.99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ED08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[-0.91, 0.90]</w:t>
            </w:r>
          </w:p>
        </w:tc>
      </w:tr>
      <w:tr w:rsidR="006E6827" w:rsidRPr="00221882" w14:paraId="010BAA5C" w14:textId="77777777" w:rsidTr="006E6827">
        <w:trPr>
          <w:trHeight w:val="440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5A2D95" w14:textId="77777777" w:rsidR="006E6827" w:rsidRPr="00221882" w:rsidRDefault="006E6827" w:rsidP="006E6827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3A2B1" w14:textId="1EA574B4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Ma</w:t>
            </w:r>
            <w:r w:rsidR="00F93E98">
              <w:rPr>
                <w:rFonts w:ascii="Arial" w:eastAsia="DengXian" w:hAnsi="Arial" w:cs="Arial" w:hint="eastAsia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539FE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5.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E8903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1.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AF35B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6DDE6" w14:textId="77777777" w:rsidR="006E6827" w:rsidRPr="00221882" w:rsidRDefault="006E6827" w:rsidP="006E682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221882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2A64BBF7" w14:textId="3D04F76D" w:rsidR="00960314" w:rsidRPr="00812D0D" w:rsidRDefault="00812D0D" w:rsidP="00812D0D">
      <w:pPr>
        <w:pStyle w:val="ListParagraph"/>
        <w:ind w:left="720" w:firstLineChars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 w:rsidR="004570D6" w:rsidRPr="00812D0D">
        <w:rPr>
          <w:rFonts w:ascii="Times New Roman" w:hAnsi="Times New Roman" w:cs="Times New Roman"/>
          <w:sz w:val="20"/>
          <w:szCs w:val="20"/>
        </w:rPr>
        <w:t xml:space="preserve">In the face stimuli </w:t>
      </w:r>
      <w:r w:rsidR="00EB3A50" w:rsidRPr="00812D0D">
        <w:rPr>
          <w:rFonts w:ascii="Times New Roman" w:hAnsi="Times New Roman" w:cs="Times New Roman"/>
          <w:sz w:val="20"/>
          <w:szCs w:val="20"/>
        </w:rPr>
        <w:t xml:space="preserve">assessment task, </w:t>
      </w:r>
      <w:r w:rsidR="00AA41EC" w:rsidRPr="00AA41EC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>participants were instructed to rate the attractiveness of each identity on a scale from 1 to 9</w:t>
      </w:r>
      <w:r w:rsidR="000D5CD7" w:rsidRPr="00AA41EC">
        <w:rPr>
          <w:rFonts w:ascii="Times New Roman" w:hAnsi="Times New Roman" w:cs="Times New Roman"/>
          <w:sz w:val="20"/>
          <w:szCs w:val="20"/>
        </w:rPr>
        <w:t>.</w:t>
      </w:r>
      <w:r w:rsidR="006E08E9" w:rsidRPr="00AA41EC">
        <w:rPr>
          <w:rFonts w:ascii="Times New Roman" w:hAnsi="Times New Roman" w:cs="Times New Roman"/>
          <w:sz w:val="20"/>
          <w:szCs w:val="20"/>
        </w:rPr>
        <w:t xml:space="preserve"> </w:t>
      </w:r>
      <w:r w:rsidR="000D5CD7" w:rsidRPr="00812D0D"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</w:rPr>
        <w:t>1 represent</w:t>
      </w:r>
      <w:r w:rsidR="000D5CD7" w:rsidRPr="00812D0D">
        <w:rPr>
          <w:rFonts w:ascii="Times New Roman" w:hAnsi="Times New Roman" w:cs="Times New Roman"/>
          <w:kern w:val="0"/>
          <w:sz w:val="20"/>
          <w:szCs w:val="20"/>
        </w:rPr>
        <w:t>ed</w:t>
      </w:r>
      <w:r w:rsidR="000D5CD7" w:rsidRPr="00812D0D"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</w:rPr>
        <w:t xml:space="preserve"> that the person look</w:t>
      </w:r>
      <w:r w:rsidR="000D5CD7" w:rsidRPr="00812D0D">
        <w:rPr>
          <w:rFonts w:ascii="Times New Roman" w:hAnsi="Times New Roman" w:cs="Times New Roman"/>
          <w:kern w:val="0"/>
          <w:sz w:val="20"/>
          <w:szCs w:val="20"/>
        </w:rPr>
        <w:t>ed</w:t>
      </w:r>
      <w:r w:rsidR="000D5CD7" w:rsidRPr="00812D0D"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</w:rPr>
        <w:t xml:space="preserve"> </w:t>
      </w:r>
      <w:r w:rsidR="000D5CD7" w:rsidRPr="00812D0D">
        <w:rPr>
          <w:rFonts w:ascii="Times New Roman" w:hAnsi="Times New Roman" w:cs="Times New Roman"/>
          <w:kern w:val="0"/>
          <w:sz w:val="20"/>
          <w:szCs w:val="20"/>
        </w:rPr>
        <w:t>“</w:t>
      </w:r>
      <w:r w:rsidR="000D5CD7" w:rsidRPr="00812D0D"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</w:rPr>
        <w:t>not at all attractive</w:t>
      </w:r>
      <w:r w:rsidR="000D5CD7" w:rsidRPr="00812D0D">
        <w:rPr>
          <w:rFonts w:ascii="Times New Roman" w:hAnsi="Times New Roman" w:cs="Times New Roman"/>
          <w:kern w:val="0"/>
          <w:sz w:val="20"/>
          <w:szCs w:val="20"/>
        </w:rPr>
        <w:t>”;</w:t>
      </w:r>
      <w:r w:rsidR="000D5CD7" w:rsidRPr="00812D0D"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</w:rPr>
        <w:t xml:space="preserve"> 9 represent</w:t>
      </w:r>
      <w:r w:rsidR="000D5CD7" w:rsidRPr="00812D0D">
        <w:rPr>
          <w:rFonts w:ascii="Times New Roman" w:hAnsi="Times New Roman" w:cs="Times New Roman"/>
          <w:kern w:val="0"/>
          <w:sz w:val="20"/>
          <w:szCs w:val="20"/>
        </w:rPr>
        <w:t>ed</w:t>
      </w:r>
      <w:r w:rsidR="000D5CD7" w:rsidRPr="00812D0D"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</w:rPr>
        <w:t xml:space="preserve"> that the person look</w:t>
      </w:r>
      <w:r w:rsidR="000D5CD7" w:rsidRPr="00812D0D">
        <w:rPr>
          <w:rFonts w:ascii="Times New Roman" w:hAnsi="Times New Roman" w:cs="Times New Roman"/>
          <w:kern w:val="0"/>
          <w:sz w:val="20"/>
          <w:szCs w:val="20"/>
        </w:rPr>
        <w:t>ed</w:t>
      </w:r>
      <w:r w:rsidR="000D5CD7" w:rsidRPr="00812D0D"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</w:rPr>
        <w:t xml:space="preserve"> </w:t>
      </w:r>
      <w:r w:rsidR="000D5CD7" w:rsidRPr="00812D0D">
        <w:rPr>
          <w:rFonts w:ascii="Times New Roman" w:hAnsi="Times New Roman" w:cs="Times New Roman"/>
          <w:kern w:val="0"/>
          <w:sz w:val="20"/>
          <w:szCs w:val="20"/>
        </w:rPr>
        <w:t>“</w:t>
      </w:r>
      <w:r w:rsidR="000D5CD7" w:rsidRPr="00812D0D"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</w:rPr>
        <w:t>highly attractive</w:t>
      </w:r>
      <w:r w:rsidR="000D5CD7" w:rsidRPr="00812D0D">
        <w:rPr>
          <w:rFonts w:ascii="Times New Roman" w:hAnsi="Times New Roman" w:cs="Times New Roman"/>
          <w:kern w:val="0"/>
          <w:sz w:val="20"/>
          <w:szCs w:val="20"/>
        </w:rPr>
        <w:t>”</w:t>
      </w:r>
      <w:r w:rsidR="000D5CD7" w:rsidRPr="00812D0D"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</w:rPr>
        <w:t>.</w:t>
      </w:r>
    </w:p>
    <w:sectPr w:rsidR="00960314" w:rsidRPr="00812D0D" w:rsidSect="00595221">
      <w:pgSz w:w="16838" w:h="11906" w:orient="landscape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DD3D66"/>
    <w:multiLevelType w:val="hybridMultilevel"/>
    <w:tmpl w:val="6EFE68DA"/>
    <w:lvl w:ilvl="0" w:tplc="53CC4BF6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5AC1E28"/>
    <w:multiLevelType w:val="hybridMultilevel"/>
    <w:tmpl w:val="5EC29134"/>
    <w:lvl w:ilvl="0" w:tplc="0018E32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BB06DED"/>
    <w:multiLevelType w:val="hybridMultilevel"/>
    <w:tmpl w:val="2E48FE2C"/>
    <w:lvl w:ilvl="0" w:tplc="5866C92C">
      <w:start w:val="1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3" w15:restartNumberingAfterBreak="0">
    <w:nsid w:val="5E023EB4"/>
    <w:multiLevelType w:val="hybridMultilevel"/>
    <w:tmpl w:val="0E16ABFA"/>
    <w:lvl w:ilvl="0" w:tplc="C53E6AF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106412164">
    <w:abstractNumId w:val="0"/>
  </w:num>
  <w:num w:numId="2" w16cid:durableId="2097940042">
    <w:abstractNumId w:val="1"/>
  </w:num>
  <w:num w:numId="3" w16cid:durableId="768433420">
    <w:abstractNumId w:val="3"/>
  </w:num>
  <w:num w:numId="4" w16cid:durableId="2729787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E6827"/>
    <w:rsid w:val="000D5CD7"/>
    <w:rsid w:val="00140296"/>
    <w:rsid w:val="00221882"/>
    <w:rsid w:val="002F3E44"/>
    <w:rsid w:val="003A1CCD"/>
    <w:rsid w:val="004162AB"/>
    <w:rsid w:val="00441256"/>
    <w:rsid w:val="004570D6"/>
    <w:rsid w:val="004B2592"/>
    <w:rsid w:val="00523DAF"/>
    <w:rsid w:val="00592392"/>
    <w:rsid w:val="00595221"/>
    <w:rsid w:val="006E08E9"/>
    <w:rsid w:val="006E6827"/>
    <w:rsid w:val="0071642B"/>
    <w:rsid w:val="00812D0D"/>
    <w:rsid w:val="008C3F4B"/>
    <w:rsid w:val="009231AB"/>
    <w:rsid w:val="00960314"/>
    <w:rsid w:val="00AA41EC"/>
    <w:rsid w:val="00C9031A"/>
    <w:rsid w:val="00C92956"/>
    <w:rsid w:val="00EB3A50"/>
    <w:rsid w:val="00F13540"/>
    <w:rsid w:val="00F24B3A"/>
    <w:rsid w:val="00F84E9D"/>
    <w:rsid w:val="00F93E98"/>
    <w:rsid w:val="00FF5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D46F9"/>
  <w15:chartTrackingRefBased/>
  <w15:docId w15:val="{DB8BCE4D-A8AA-4FCE-BD7E-53F50B262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CC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1CCD"/>
    <w:pPr>
      <w:widowControl w:val="0"/>
      <w:jc w:val="both"/>
    </w:pPr>
  </w:style>
  <w:style w:type="paragraph" w:styleId="ListParagraph">
    <w:name w:val="List Paragraph"/>
    <w:basedOn w:val="Normal"/>
    <w:uiPriority w:val="34"/>
    <w:qFormat/>
    <w:rsid w:val="00523DA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65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 University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man Zhai (TAU)</dc:creator>
  <cp:keywords/>
  <dc:description/>
  <cp:lastModifiedBy>Manman Zhai (TAU)</cp:lastModifiedBy>
  <cp:revision>17</cp:revision>
  <dcterms:created xsi:type="dcterms:W3CDTF">2024-05-14T10:43:00Z</dcterms:created>
  <dcterms:modified xsi:type="dcterms:W3CDTF">2025-02-14T13:36:00Z</dcterms:modified>
</cp:coreProperties>
</file>